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7FAD8" w14:textId="77777777" w:rsidR="00213040" w:rsidRPr="00213040" w:rsidRDefault="00213040" w:rsidP="004B37FF">
      <w:pPr>
        <w:jc w:val="both"/>
        <w:rPr>
          <w:rFonts w:ascii="Times New Roman" w:hAnsi="Times New Roman" w:cs="Times New Roman"/>
        </w:rPr>
      </w:pPr>
      <w:r w:rsidRPr="00213040">
        <w:rPr>
          <w:rFonts w:ascii="Times New Roman" w:hAnsi="Times New Roman" w:cs="Times New Roman"/>
          <w:b/>
        </w:rPr>
        <w:t xml:space="preserve">SUPPLEMENTARY TABLE </w:t>
      </w:r>
      <w:r w:rsidR="00B04C72">
        <w:rPr>
          <w:rFonts w:ascii="Times New Roman" w:hAnsi="Times New Roman" w:cs="Times New Roman"/>
          <w:b/>
        </w:rPr>
        <w:t>S</w:t>
      </w:r>
      <w:r w:rsidRPr="00213040">
        <w:rPr>
          <w:rFonts w:ascii="Times New Roman" w:hAnsi="Times New Roman" w:cs="Times New Roman"/>
          <w:b/>
        </w:rPr>
        <w:t xml:space="preserve">1 </w:t>
      </w:r>
      <w:r w:rsidRPr="00213040">
        <w:rPr>
          <w:rFonts w:ascii="Times New Roman" w:hAnsi="Times New Roman" w:cs="Times New Roman"/>
        </w:rPr>
        <w:t>|</w:t>
      </w:r>
      <w:proofErr w:type="spellStart"/>
      <w:r w:rsidRPr="00213040">
        <w:rPr>
          <w:rFonts w:ascii="Times New Roman" w:hAnsi="Times New Roman" w:cs="Times New Roman"/>
        </w:rPr>
        <w:t>Akaike</w:t>
      </w:r>
      <w:proofErr w:type="spellEnd"/>
      <w:r w:rsidRPr="00213040">
        <w:rPr>
          <w:rFonts w:ascii="Times New Roman" w:hAnsi="Times New Roman" w:cs="Times New Roman"/>
        </w:rPr>
        <w:t xml:space="preserve"> information criterion corrected for a finite sample size (</w:t>
      </w:r>
      <w:proofErr w:type="spellStart"/>
      <w:r w:rsidRPr="00213040">
        <w:rPr>
          <w:rFonts w:ascii="Times New Roman" w:hAnsi="Times New Roman" w:cs="Times New Roman"/>
        </w:rPr>
        <w:t>AICc</w:t>
      </w:r>
      <w:proofErr w:type="spellEnd"/>
      <w:r w:rsidRPr="00213040">
        <w:rPr>
          <w:rFonts w:ascii="Times New Roman" w:hAnsi="Times New Roman" w:cs="Times New Roman"/>
        </w:rPr>
        <w:t xml:space="preserve">) and </w:t>
      </w:r>
      <w:r w:rsidRPr="00213040">
        <w:rPr>
          <w:rFonts w:ascii="Times New Roman" w:hAnsi="Times New Roman" w:cs="Times New Roman"/>
          <w:i/>
        </w:rPr>
        <w:t>R</w:t>
      </w:r>
      <w:r w:rsidRPr="00213040">
        <w:rPr>
          <w:rFonts w:ascii="Times New Roman" w:hAnsi="Times New Roman" w:cs="Times New Roman"/>
          <w:vertAlign w:val="superscript"/>
        </w:rPr>
        <w:t>2</w:t>
      </w:r>
      <w:r w:rsidRPr="00213040">
        <w:rPr>
          <w:rFonts w:ascii="Times New Roman" w:hAnsi="Times New Roman" w:cs="Times New Roman"/>
        </w:rPr>
        <w:t xml:space="preserve"> values for each model × isolate × enzyme c</w:t>
      </w:r>
      <w:r w:rsidR="004B37FF">
        <w:rPr>
          <w:rFonts w:ascii="Times New Roman" w:hAnsi="Times New Roman" w:cs="Times New Roman"/>
        </w:rPr>
        <w:t>ombination. The</w:t>
      </w:r>
      <w:bookmarkStart w:id="0" w:name="_GoBack"/>
      <w:bookmarkEnd w:id="0"/>
      <w:r w:rsidR="004B37FF">
        <w:rPr>
          <w:rFonts w:ascii="Times New Roman" w:hAnsi="Times New Roman" w:cs="Times New Roman"/>
        </w:rPr>
        <w:t xml:space="preserve"> MMRT values </w:t>
      </w:r>
      <w:r w:rsidRPr="00213040">
        <w:rPr>
          <w:rFonts w:ascii="Times New Roman" w:hAnsi="Times New Roman" w:cs="Times New Roman"/>
        </w:rPr>
        <w:t xml:space="preserve">reported are for the full </w:t>
      </w:r>
      <w:r w:rsidRPr="00213040">
        <w:rPr>
          <w:rFonts w:ascii="Times New Roman" w:eastAsia="Times New Roman" w:hAnsi="Times New Roman" w:cs="Times New Roman"/>
          <w:color w:val="000000"/>
        </w:rPr>
        <w:t>4-60</w:t>
      </w:r>
      <w:r w:rsidRPr="00213040">
        <w:rPr>
          <w:rFonts w:ascii="Times New Roman" w:hAnsi="Times New Roman" w:cs="Times New Roman"/>
        </w:rPr>
        <w:t>°C temperature rang</w:t>
      </w:r>
      <w:r w:rsidR="004B37FF">
        <w:rPr>
          <w:rFonts w:ascii="Times New Roman" w:hAnsi="Times New Roman" w:cs="Times New Roman"/>
        </w:rPr>
        <w:t xml:space="preserve">e, while all three temperature ranges are reported for Arrhenius. </w:t>
      </w: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529"/>
        <w:gridCol w:w="1071"/>
        <w:gridCol w:w="1574"/>
        <w:gridCol w:w="1026"/>
        <w:gridCol w:w="1529"/>
        <w:gridCol w:w="1071"/>
        <w:gridCol w:w="1529"/>
        <w:gridCol w:w="1071"/>
      </w:tblGrid>
      <w:tr w:rsidR="00213040" w:rsidRPr="00213040" w14:paraId="7FFD81A1" w14:textId="77777777" w:rsidTr="0021304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175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73F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D0B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MMRT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145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Arrhenius 4-60</w:t>
            </w:r>
            <w:r w:rsidRPr="00213040">
              <w:rPr>
                <w:rFonts w:ascii="Calibri" w:hAnsi="Calibri" w:cs="Times New Roman"/>
              </w:rPr>
              <w:t>°C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34A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Arrhenius 4-35</w:t>
            </w:r>
            <w:r w:rsidRPr="00213040">
              <w:rPr>
                <w:rFonts w:ascii="Calibri" w:hAnsi="Calibri" w:cs="Times New Roman"/>
              </w:rPr>
              <w:t>°C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1B51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Arrhenius 4-25</w:t>
            </w:r>
            <w:r w:rsidRPr="00213040">
              <w:rPr>
                <w:rFonts w:ascii="Calibri" w:hAnsi="Calibri" w:cs="Times New Roman"/>
              </w:rPr>
              <w:t xml:space="preserve">°C </w:t>
            </w:r>
          </w:p>
        </w:tc>
      </w:tr>
      <w:tr w:rsidR="00213040" w:rsidRPr="00213040" w14:paraId="47F5709D" w14:textId="77777777" w:rsidTr="00213040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2FFD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Enzy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E9D3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Isolate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268A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AICc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68DF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21304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08E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AICc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2622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21304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C630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AICc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32B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21304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8B0E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AICc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675E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R</w:t>
            </w:r>
            <w:r w:rsidRPr="0021304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</w:tr>
      <w:tr w:rsidR="00213040" w:rsidRPr="00213040" w14:paraId="329FE6D2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072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B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83D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Aci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66F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63.5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D59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6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D79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97.3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1A9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F9E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0.3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49A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FFC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7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939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</w:tr>
      <w:tr w:rsidR="00213040" w:rsidRPr="00213040" w14:paraId="062D73AF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D8A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B09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Ci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86B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0.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100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F9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05.6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F6C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FC3A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41.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0A2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104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58.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3D6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</w:tr>
      <w:tr w:rsidR="00213040" w:rsidRPr="00213040" w14:paraId="54DD5325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D32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D89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Co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FAB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65.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20A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5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0B4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88.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5D6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7A7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65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5AA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963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79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6C1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</w:tr>
      <w:tr w:rsidR="00213040" w:rsidRPr="00213040" w14:paraId="261633F4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936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8B8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En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250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3.4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FC4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98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18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7C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89F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13.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1302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048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6.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74F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213040" w:rsidRPr="00213040" w14:paraId="5215BDA2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DEE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ED6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Fl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609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30.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58B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4D9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05.2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071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66F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4.3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6C9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CCE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20.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FE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213040" w:rsidRPr="00213040" w14:paraId="79ED02E4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CE5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94F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Ps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3B1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73.3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E0B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5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380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94.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827D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CE3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70.7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F60B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34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B67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98.5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B70A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213040" w:rsidRPr="00213040" w14:paraId="18BC39E0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D15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LA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379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Aci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7EEA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1.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8F6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402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29.1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210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7D7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2.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A82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E38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2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28C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213040" w:rsidRPr="00213040" w14:paraId="6996537B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DFA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0AC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Bac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6B0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24.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A80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44F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526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BA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D70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25.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91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57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23.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922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213040" w:rsidRPr="00213040" w14:paraId="52257561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7EC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9EF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Ci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6CC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4.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02A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C43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10.9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56D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3C0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4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513A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191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25.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DE0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</w:tr>
      <w:tr w:rsidR="00213040" w:rsidRPr="00213040" w14:paraId="26227210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E4F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2362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Co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5B4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4.6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296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1FB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96.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EAD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BE6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57.4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504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80B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52.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34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213040" w:rsidRPr="00213040" w14:paraId="6DAB9922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9B0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B69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En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635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29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EC52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F41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08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B1D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EB6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22.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E91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53E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37.9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928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213040" w:rsidRPr="00213040" w14:paraId="1A2A631E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9C9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4F9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Fl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0C0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4.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B5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BA5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02.2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002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D27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38.3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967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497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54.4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24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213040" w:rsidRPr="00213040" w14:paraId="346D8095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2E6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5B0E2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Ps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9FE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4.1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080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1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D13C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77.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D45C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A1CB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2.2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536A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8CAD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13.9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AA94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</w:tr>
      <w:tr w:rsidR="00213040" w:rsidRPr="00213040" w14:paraId="2610D3BA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A1E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PH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99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Aci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A43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65.4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F0C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6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BD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94.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EF8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167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57.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8A5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BF5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75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312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213040" w:rsidRPr="00213040" w14:paraId="43F56A0C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400A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A5B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Bac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13B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38.3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8DC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A7C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93.0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B08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2E8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4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342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95FA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21.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764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213040" w:rsidRPr="00213040" w14:paraId="211899CA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34C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E87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Ci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18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31.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7EA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FB5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55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88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7F2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6.9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B1A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E28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21.4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6D7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</w:tr>
      <w:tr w:rsidR="00213040" w:rsidRPr="00213040" w14:paraId="1DF67C23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906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F53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Ent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FC52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85.8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F1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FD4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64.5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CABC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79BE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-21.6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5A2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1B6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0FDD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</w:tr>
      <w:tr w:rsidR="00213040" w:rsidRPr="00213040" w14:paraId="4C1189FF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FEF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2E2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Fla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714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67.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9C9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7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56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97.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E16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2C94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67.7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E7A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F337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93.4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875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213040" w:rsidRPr="00213040" w14:paraId="72E3C5EE" w14:textId="77777777" w:rsidTr="0021304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D09B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AA36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3040">
              <w:rPr>
                <w:rFonts w:ascii="Calibri" w:eastAsia="Times New Roman" w:hAnsi="Calibri" w:cs="Times New Roman"/>
                <w:color w:val="000000"/>
              </w:rPr>
              <w:t>Pse</w:t>
            </w:r>
            <w:proofErr w:type="spellEnd"/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B58C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56.5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959C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</w:rPr>
            </w:pPr>
            <w:r w:rsidRPr="00213040">
              <w:rPr>
                <w:rFonts w:ascii="Calibri" w:eastAsia="Times New Roman" w:hAnsi="Calibri" w:cs="Times New Roman"/>
              </w:rPr>
              <w:t>0.59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6FE5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77.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3209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4295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55.42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3AA0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E691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83.5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055F" w14:textId="77777777" w:rsidR="00213040" w:rsidRPr="00213040" w:rsidRDefault="00213040" w:rsidP="00213040">
            <w:pPr>
              <w:rPr>
                <w:rFonts w:ascii="Calibri" w:eastAsia="Times New Roman" w:hAnsi="Calibri" w:cs="Times New Roman"/>
                <w:color w:val="000000"/>
              </w:rPr>
            </w:pPr>
            <w:r w:rsidRPr="00213040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</w:tr>
    </w:tbl>
    <w:p w14:paraId="272D330C" w14:textId="77777777" w:rsidR="00B46601" w:rsidRPr="00213040" w:rsidRDefault="00B46601" w:rsidP="00213040"/>
    <w:sectPr w:rsidR="00B46601" w:rsidRPr="00213040" w:rsidSect="0021304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040"/>
    <w:rsid w:val="00213040"/>
    <w:rsid w:val="004B37FF"/>
    <w:rsid w:val="00B04C72"/>
    <w:rsid w:val="00B46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995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45C757AC-60C7-4004-B816-8368AD130778}"/>
</file>

<file path=customXml/itemProps2.xml><?xml version="1.0" encoding="utf-8"?>
<ds:datastoreItem xmlns:ds="http://schemas.openxmlformats.org/officeDocument/2006/customXml" ds:itemID="{05C3399D-109A-4077-9955-5E75447C7AB9}"/>
</file>

<file path=customXml/itemProps3.xml><?xml version="1.0" encoding="utf-8"?>
<ds:datastoreItem xmlns:ds="http://schemas.openxmlformats.org/officeDocument/2006/customXml" ds:itemID="{822A4E0E-982C-4B93-8969-78733577E4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5</Words>
  <Characters>1169</Characters>
  <Application>Microsoft Macintosh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terc</dc:creator>
  <cp:keywords/>
  <dc:description/>
  <cp:lastModifiedBy>alsterc</cp:lastModifiedBy>
  <cp:revision>2</cp:revision>
  <dcterms:created xsi:type="dcterms:W3CDTF">2016-09-23T21:17:00Z</dcterms:created>
  <dcterms:modified xsi:type="dcterms:W3CDTF">2016-09-23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